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A0BE4" w14:textId="010904D9" w:rsidR="003C7323" w:rsidRPr="003C7323" w:rsidRDefault="003C7323" w:rsidP="003C7323">
      <w:pPr>
        <w:jc w:val="left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 w:rsidRPr="003C7323">
        <w:rPr>
          <w:rFonts w:ascii="Times New Roman" w:hAnsi="Times New Roman" w:cs="Times New Roman"/>
          <w:b/>
          <w:bCs/>
          <w:color w:val="222222"/>
          <w:sz w:val="22"/>
          <w:shd w:val="clear" w:color="auto" w:fill="FFFFFF"/>
        </w:rPr>
        <w:t>Supplementary Table</w:t>
      </w:r>
      <w:r>
        <w:rPr>
          <w:rFonts w:ascii="Times New Roman" w:hAnsi="Times New Roman" w:cs="Times New Roman"/>
          <w:b/>
          <w:bCs/>
          <w:color w:val="222222"/>
          <w:sz w:val="22"/>
          <w:shd w:val="clear" w:color="auto" w:fill="FFFFFF"/>
        </w:rPr>
        <w:t xml:space="preserve"> </w:t>
      </w:r>
      <w:r w:rsidR="00AC7E14">
        <w:rPr>
          <w:rFonts w:ascii="Times New Roman" w:hAnsi="Times New Roman" w:cs="Times New Roman"/>
          <w:b/>
          <w:bCs/>
          <w:color w:val="222222"/>
          <w:sz w:val="22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color w:val="222222"/>
          <w:sz w:val="22"/>
          <w:shd w:val="clear" w:color="auto" w:fill="FFFFFF"/>
        </w:rPr>
        <w:t>.</w:t>
      </w:r>
      <w:r w:rsidR="007D3EE6">
        <w:rPr>
          <w:rFonts w:ascii="Times New Roman" w:hAnsi="Times New Roman" w:cs="Times New Roman" w:hint="eastAsia"/>
          <w:b/>
          <w:bCs/>
          <w:color w:val="222222"/>
          <w:sz w:val="22"/>
          <w:shd w:val="clear" w:color="auto" w:fill="FFFFFF"/>
        </w:rPr>
        <w:t xml:space="preserve"> </w:t>
      </w:r>
      <w:r w:rsidR="007D3EE6" w:rsidRPr="007D3EE6">
        <w:rPr>
          <w:rFonts w:ascii="Times New Roman" w:hAnsi="Times New Roman" w:cs="Times New Roman"/>
          <w:color w:val="222222"/>
          <w:sz w:val="22"/>
          <w:shd w:val="clear" w:color="auto" w:fill="FFFFFF"/>
        </w:rPr>
        <w:t>Primers used in this study</w:t>
      </w:r>
      <w:r w:rsidR="007D3EE6">
        <w:rPr>
          <w:rFonts w:ascii="Times New Roman" w:hAnsi="Times New Roman" w:cs="Times New Roman" w:hint="eastAsia"/>
          <w:color w:val="222222"/>
          <w:sz w:val="22"/>
          <w:shd w:val="clear" w:color="auto" w:fill="FFFFFF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40"/>
        <w:gridCol w:w="1400"/>
        <w:gridCol w:w="4660"/>
      </w:tblGrid>
      <w:tr w:rsidR="0035382A" w:rsidRPr="0035382A" w14:paraId="7825990E" w14:textId="77777777" w:rsidTr="0035382A">
        <w:trPr>
          <w:trHeight w:val="390"/>
        </w:trPr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14:paraId="6B049D02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Target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noWrap/>
            <w:hideMark/>
          </w:tcPr>
          <w:p w14:paraId="2B084286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Direction</w:t>
            </w:r>
          </w:p>
        </w:tc>
        <w:tc>
          <w:tcPr>
            <w:tcW w:w="4660" w:type="dxa"/>
            <w:tcBorders>
              <w:bottom w:val="single" w:sz="12" w:space="0" w:color="auto"/>
            </w:tcBorders>
            <w:noWrap/>
            <w:hideMark/>
          </w:tcPr>
          <w:p w14:paraId="76ECDEA0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Sequence</w:t>
            </w:r>
          </w:p>
        </w:tc>
      </w:tr>
      <w:tr w:rsidR="0035382A" w:rsidRPr="0035382A" w14:paraId="60FB6EED" w14:textId="77777777" w:rsidTr="0035382A">
        <w:trPr>
          <w:trHeight w:val="375"/>
        </w:trPr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556DB4E2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GPNMB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noWrap/>
            <w:hideMark/>
          </w:tcPr>
          <w:p w14:paraId="6CC1133F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Forward</w:t>
            </w:r>
          </w:p>
        </w:tc>
        <w:tc>
          <w:tcPr>
            <w:tcW w:w="4660" w:type="dxa"/>
            <w:tcBorders>
              <w:top w:val="single" w:sz="12" w:space="0" w:color="auto"/>
            </w:tcBorders>
            <w:noWrap/>
            <w:hideMark/>
          </w:tcPr>
          <w:p w14:paraId="460C4D39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TCCAGATGACAGACGTCCTGATG -3’</w:t>
            </w:r>
          </w:p>
        </w:tc>
      </w:tr>
      <w:tr w:rsidR="0035382A" w:rsidRPr="0035382A" w14:paraId="09722F9B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28DB7788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GPNMB</w:t>
            </w:r>
          </w:p>
        </w:tc>
        <w:tc>
          <w:tcPr>
            <w:tcW w:w="1400" w:type="dxa"/>
            <w:noWrap/>
            <w:hideMark/>
          </w:tcPr>
          <w:p w14:paraId="0685526F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everse</w:t>
            </w:r>
          </w:p>
        </w:tc>
        <w:tc>
          <w:tcPr>
            <w:tcW w:w="4660" w:type="dxa"/>
            <w:noWrap/>
            <w:hideMark/>
          </w:tcPr>
          <w:p w14:paraId="43B81E60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 - TCTGGGTGATCTCGCAGGTG -3’</w:t>
            </w:r>
          </w:p>
        </w:tc>
      </w:tr>
      <w:tr w:rsidR="0035382A" w:rsidRPr="0035382A" w14:paraId="10EDDA71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7C9901E8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NRF2</w:t>
            </w:r>
          </w:p>
        </w:tc>
        <w:tc>
          <w:tcPr>
            <w:tcW w:w="1400" w:type="dxa"/>
            <w:noWrap/>
            <w:hideMark/>
          </w:tcPr>
          <w:p w14:paraId="14EB0EC1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Forward</w:t>
            </w:r>
          </w:p>
        </w:tc>
        <w:tc>
          <w:tcPr>
            <w:tcW w:w="4660" w:type="dxa"/>
            <w:noWrap/>
            <w:hideMark/>
          </w:tcPr>
          <w:p w14:paraId="18A1C421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TGGGCCCATTGATGTTTCTG -3’</w:t>
            </w:r>
          </w:p>
        </w:tc>
      </w:tr>
      <w:tr w:rsidR="0035382A" w:rsidRPr="0035382A" w14:paraId="0D8CA9A7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0FE1DA39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NRF2</w:t>
            </w:r>
          </w:p>
        </w:tc>
        <w:tc>
          <w:tcPr>
            <w:tcW w:w="1400" w:type="dxa"/>
            <w:noWrap/>
            <w:hideMark/>
          </w:tcPr>
          <w:p w14:paraId="667D86E2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everse</w:t>
            </w:r>
          </w:p>
        </w:tc>
        <w:tc>
          <w:tcPr>
            <w:tcW w:w="4660" w:type="dxa"/>
            <w:noWrap/>
            <w:hideMark/>
          </w:tcPr>
          <w:p w14:paraId="78AC858F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TGCCACACTGGGACTTGTGTTTA -3’</w:t>
            </w:r>
          </w:p>
        </w:tc>
      </w:tr>
      <w:tr w:rsidR="0035382A" w:rsidRPr="0035382A" w14:paraId="03339BA4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685511F4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HO-1</w:t>
            </w:r>
          </w:p>
        </w:tc>
        <w:tc>
          <w:tcPr>
            <w:tcW w:w="1400" w:type="dxa"/>
            <w:noWrap/>
            <w:hideMark/>
          </w:tcPr>
          <w:p w14:paraId="229EB6E0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Forward</w:t>
            </w:r>
          </w:p>
        </w:tc>
        <w:tc>
          <w:tcPr>
            <w:tcW w:w="4660" w:type="dxa"/>
            <w:noWrap/>
            <w:hideMark/>
          </w:tcPr>
          <w:p w14:paraId="3DDA852B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TTGCCAGTGCCACCAAGTTC -3’</w:t>
            </w:r>
          </w:p>
        </w:tc>
      </w:tr>
      <w:tr w:rsidR="0035382A" w:rsidRPr="0035382A" w14:paraId="15B69C25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6DE68DF6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HO-1</w:t>
            </w:r>
          </w:p>
        </w:tc>
        <w:tc>
          <w:tcPr>
            <w:tcW w:w="1400" w:type="dxa"/>
            <w:noWrap/>
            <w:hideMark/>
          </w:tcPr>
          <w:p w14:paraId="40E0F6BA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everse</w:t>
            </w:r>
          </w:p>
        </w:tc>
        <w:tc>
          <w:tcPr>
            <w:tcW w:w="4660" w:type="dxa"/>
            <w:noWrap/>
            <w:hideMark/>
          </w:tcPr>
          <w:p w14:paraId="11661EC1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TCAGCAGCTCCTGCAACTCC -3’</w:t>
            </w:r>
          </w:p>
        </w:tc>
      </w:tr>
      <w:tr w:rsidR="0035382A" w:rsidRPr="0035382A" w14:paraId="3B945A0B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1990FC9A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GCLC</w:t>
            </w:r>
          </w:p>
        </w:tc>
        <w:tc>
          <w:tcPr>
            <w:tcW w:w="1400" w:type="dxa"/>
            <w:noWrap/>
            <w:hideMark/>
          </w:tcPr>
          <w:p w14:paraId="6A376C85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Forward</w:t>
            </w:r>
          </w:p>
        </w:tc>
        <w:tc>
          <w:tcPr>
            <w:tcW w:w="4660" w:type="dxa"/>
            <w:noWrap/>
            <w:hideMark/>
          </w:tcPr>
          <w:p w14:paraId="6B4B1C94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GCATTATTGACGAACTGGCTACA -3’</w:t>
            </w:r>
          </w:p>
        </w:tc>
      </w:tr>
      <w:tr w:rsidR="0035382A" w:rsidRPr="0035382A" w14:paraId="76456188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454F30A3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GCLC</w:t>
            </w:r>
          </w:p>
        </w:tc>
        <w:tc>
          <w:tcPr>
            <w:tcW w:w="1400" w:type="dxa"/>
            <w:noWrap/>
            <w:hideMark/>
          </w:tcPr>
          <w:p w14:paraId="0A09B27D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everse</w:t>
            </w:r>
          </w:p>
        </w:tc>
        <w:tc>
          <w:tcPr>
            <w:tcW w:w="4660" w:type="dxa"/>
            <w:noWrap/>
            <w:hideMark/>
          </w:tcPr>
          <w:p w14:paraId="31110DA6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CTTAATCAATTTCTGGCTCACTGG -3’</w:t>
            </w:r>
          </w:p>
        </w:tc>
      </w:tr>
      <w:tr w:rsidR="0035382A" w:rsidRPr="0035382A" w14:paraId="681BE914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5EBBA281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NQO-1</w:t>
            </w:r>
          </w:p>
        </w:tc>
        <w:tc>
          <w:tcPr>
            <w:tcW w:w="1400" w:type="dxa"/>
            <w:noWrap/>
            <w:hideMark/>
          </w:tcPr>
          <w:p w14:paraId="5F5611B1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Forward</w:t>
            </w:r>
          </w:p>
        </w:tc>
        <w:tc>
          <w:tcPr>
            <w:tcW w:w="4660" w:type="dxa"/>
            <w:noWrap/>
            <w:hideMark/>
          </w:tcPr>
          <w:p w14:paraId="03F1A38C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GTGGCAGTGGCTCCATGTACTC -3’</w:t>
            </w:r>
          </w:p>
        </w:tc>
      </w:tr>
      <w:tr w:rsidR="0035382A" w:rsidRPr="0035382A" w14:paraId="098A3483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11C99F73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NQO-1</w:t>
            </w:r>
          </w:p>
        </w:tc>
        <w:tc>
          <w:tcPr>
            <w:tcW w:w="1400" w:type="dxa"/>
            <w:noWrap/>
            <w:hideMark/>
          </w:tcPr>
          <w:p w14:paraId="7EF6C9ED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everse</w:t>
            </w:r>
          </w:p>
        </w:tc>
        <w:tc>
          <w:tcPr>
            <w:tcW w:w="4660" w:type="dxa"/>
            <w:noWrap/>
            <w:hideMark/>
          </w:tcPr>
          <w:p w14:paraId="5CAD906B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GAGTGTGCCCAATGCTATATGTCAG -3’</w:t>
            </w:r>
          </w:p>
        </w:tc>
      </w:tr>
      <w:tr w:rsidR="0035382A" w:rsidRPr="0035382A" w14:paraId="65632023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160D3EB0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ATP5F1</w:t>
            </w:r>
          </w:p>
        </w:tc>
        <w:tc>
          <w:tcPr>
            <w:tcW w:w="1400" w:type="dxa"/>
            <w:noWrap/>
            <w:hideMark/>
          </w:tcPr>
          <w:p w14:paraId="152AA927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Forward</w:t>
            </w:r>
          </w:p>
        </w:tc>
        <w:tc>
          <w:tcPr>
            <w:tcW w:w="4660" w:type="dxa"/>
            <w:noWrap/>
            <w:hideMark/>
          </w:tcPr>
          <w:p w14:paraId="20A7EE06" w14:textId="6AD7C8F5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GAAGCAGGCTTCCATCCAACA -3’</w:t>
            </w:r>
          </w:p>
        </w:tc>
      </w:tr>
      <w:tr w:rsidR="0035382A" w:rsidRPr="0035382A" w14:paraId="7CB9C408" w14:textId="77777777" w:rsidTr="0035382A">
        <w:trPr>
          <w:trHeight w:val="375"/>
        </w:trPr>
        <w:tc>
          <w:tcPr>
            <w:tcW w:w="1440" w:type="dxa"/>
            <w:noWrap/>
            <w:hideMark/>
          </w:tcPr>
          <w:p w14:paraId="26D4D541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ATP5F1</w:t>
            </w:r>
          </w:p>
        </w:tc>
        <w:tc>
          <w:tcPr>
            <w:tcW w:w="1400" w:type="dxa"/>
            <w:noWrap/>
            <w:hideMark/>
          </w:tcPr>
          <w:p w14:paraId="4E05DFBA" w14:textId="77777777" w:rsidR="0035382A" w:rsidRPr="0035382A" w:rsidRDefault="0035382A" w:rsidP="0035382A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everse</w:t>
            </w:r>
          </w:p>
        </w:tc>
        <w:tc>
          <w:tcPr>
            <w:tcW w:w="4660" w:type="dxa"/>
            <w:noWrap/>
            <w:hideMark/>
          </w:tcPr>
          <w:p w14:paraId="5264B67D" w14:textId="77777777" w:rsidR="0035382A" w:rsidRPr="0035382A" w:rsidRDefault="0035382A" w:rsidP="0035382A">
            <w:pPr>
              <w:jc w:val="left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5382A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’- TCGTTCCCGGTAAGTAACTTCCAA -3’</w:t>
            </w:r>
          </w:p>
        </w:tc>
      </w:tr>
    </w:tbl>
    <w:p w14:paraId="1520F486" w14:textId="2B8D996F" w:rsidR="00F87917" w:rsidRDefault="00F87917" w:rsidP="003C7323">
      <w:pPr>
        <w:jc w:val="left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</w:p>
    <w:p w14:paraId="72441428" w14:textId="38C644C2" w:rsidR="00B41847" w:rsidRDefault="00B41847">
      <w:pPr>
        <w:spacing w:line="240" w:lineRule="auto"/>
        <w:jc w:val="left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br w:type="page"/>
      </w:r>
    </w:p>
    <w:p w14:paraId="607AA945" w14:textId="511C2314" w:rsidR="00B41847" w:rsidRPr="003C7323" w:rsidRDefault="00B41847" w:rsidP="00B41847">
      <w:pPr>
        <w:jc w:val="left"/>
        <w:rPr>
          <w:rFonts w:ascii="Times New Roman" w:hAnsi="Times New Roman" w:cs="Times New Roman" w:hint="eastAsia"/>
          <w:color w:val="222222"/>
          <w:sz w:val="22"/>
          <w:shd w:val="clear" w:color="auto" w:fill="FFFFFF"/>
        </w:rPr>
      </w:pPr>
      <w:r w:rsidRPr="003C7323">
        <w:rPr>
          <w:rFonts w:ascii="Times New Roman" w:hAnsi="Times New Roman" w:cs="Times New Roman"/>
          <w:b/>
          <w:bCs/>
          <w:color w:val="222222"/>
          <w:sz w:val="22"/>
          <w:shd w:val="clear" w:color="auto" w:fill="FFFFFF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color w:val="222222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222222"/>
          <w:sz w:val="22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222222"/>
          <w:sz w:val="22"/>
          <w:shd w:val="clear" w:color="auto" w:fill="FFFFFF"/>
        </w:rPr>
        <w:t>.</w:t>
      </w:r>
      <w:r w:rsidR="007D3EE6">
        <w:rPr>
          <w:rFonts w:ascii="Times New Roman" w:hAnsi="Times New Roman" w:cs="Times New Roman" w:hint="eastAsia"/>
          <w:b/>
          <w:bCs/>
          <w:color w:val="222222"/>
          <w:sz w:val="22"/>
          <w:shd w:val="clear" w:color="auto" w:fill="FFFFFF"/>
        </w:rPr>
        <w:t xml:space="preserve"> </w:t>
      </w:r>
      <w:r w:rsidR="00311244">
        <w:rPr>
          <w:rFonts w:ascii="Times New Roman" w:hAnsi="Times New Roman" w:cs="Times New Roman" w:hint="eastAsia"/>
          <w:color w:val="222222"/>
          <w:sz w:val="22"/>
          <w:shd w:val="clear" w:color="auto" w:fill="FFFFFF"/>
        </w:rPr>
        <w:t>Antibodies</w:t>
      </w:r>
      <w:r w:rsidR="007D3EE6" w:rsidRPr="007D3EE6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used in this study</w:t>
      </w:r>
      <w:r w:rsidR="007D3EE6">
        <w:rPr>
          <w:rFonts w:ascii="Times New Roman" w:hAnsi="Times New Roman" w:cs="Times New Roman" w:hint="eastAsia"/>
          <w:color w:val="222222"/>
          <w:sz w:val="22"/>
          <w:shd w:val="clear" w:color="auto" w:fill="FFFFFF"/>
        </w:rPr>
        <w:t>.</w:t>
      </w:r>
    </w:p>
    <w:tbl>
      <w:tblPr>
        <w:tblW w:w="96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9"/>
        <w:gridCol w:w="1134"/>
        <w:gridCol w:w="1134"/>
        <w:gridCol w:w="992"/>
        <w:gridCol w:w="3685"/>
      </w:tblGrid>
      <w:tr w:rsidR="007D3EE6" w:rsidRPr="003C7323" w14:paraId="0A50F30D" w14:textId="77777777" w:rsidTr="007D3EE6">
        <w:trPr>
          <w:trHeight w:val="567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BCB287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FAB804B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19C58D" w14:textId="5F2CAB10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 xml:space="preserve">Primary </w:t>
            </w:r>
          </w:p>
          <w:p w14:paraId="4DBC8A43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/ Second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111696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Dilution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9C6810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Manifacture</w:t>
            </w:r>
            <w:proofErr w:type="spellEnd"/>
          </w:p>
        </w:tc>
      </w:tr>
      <w:tr w:rsidR="007D3EE6" w:rsidRPr="003C7323" w14:paraId="40A6CF57" w14:textId="77777777" w:rsidTr="007D3EE6">
        <w:trPr>
          <w:trHeight w:val="352"/>
        </w:trPr>
        <w:tc>
          <w:tcPr>
            <w:tcW w:w="26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8E6E7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GPNMB #AF255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BE1E7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F1A10" w14:textId="0165A44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7B219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500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86490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&amp;D systems, MN, USA</w:t>
            </w:r>
          </w:p>
        </w:tc>
      </w:tr>
      <w:tr w:rsidR="007D3EE6" w:rsidRPr="003C7323" w14:paraId="58C32E03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D0D27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GAPDH #32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B8E39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E7520" w14:textId="66F637E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00BF0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2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6E2B0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 xml:space="preserve">Santa </w:t>
            </w:r>
            <w:proofErr w:type="spellStart"/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Sruz</w:t>
            </w:r>
            <w:proofErr w:type="spellEnd"/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 xml:space="preserve"> Biotechnology, TX, USA</w:t>
            </w:r>
          </w:p>
        </w:tc>
      </w:tr>
      <w:tr w:rsidR="007D3EE6" w:rsidRPr="003C7323" w14:paraId="6AA4EF63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90C25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NRF2 #13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60A2F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3C63B" w14:textId="321BCEB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8704C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8C331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Santa Cruz Biotechnology, TX, USA</w:t>
            </w:r>
          </w:p>
        </w:tc>
      </w:tr>
      <w:tr w:rsidR="007D3EE6" w:rsidRPr="003C7323" w14:paraId="7F57515C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098D5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HO-1 #ADI-SPA-8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739B8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4047C" w14:textId="0151A6C3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CF278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ED53D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Enzo Life Sciences, Burlington, Canada</w:t>
            </w:r>
          </w:p>
        </w:tc>
      </w:tr>
      <w:tr w:rsidR="007D3EE6" w:rsidRPr="003C7323" w14:paraId="044F5709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92C35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NQO1 #31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ADFD9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1DBC6" w14:textId="5CEE0822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911B3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88C08A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6CB1CEA6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AB322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p-AKT (S473) #4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4B506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70866" w14:textId="462A61BF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A245E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218E5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006CF74F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19EC0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p-AKT (T308) #9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FD429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4340B" w14:textId="60D1A2CF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8D736B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1BF83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7B838AD4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848B2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AKT #92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0F425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9BAF2" w14:textId="285B177E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592AF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902F7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5E8B4D39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1E3B3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p-PI3K #42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DF170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90718" w14:textId="3EC31233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1FEFC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FD1AA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13549412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E5981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PI3K #42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DF222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C5C84" w14:textId="32443765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605B4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58463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2B24005D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142AB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p-p65 #3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586AD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76294" w14:textId="780EF763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D940B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54064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7E080109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EC6EE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p65 #82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63DE4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25573" w14:textId="2D7C827A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5176F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0E46D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2D3DA718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CB580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p-Erk #4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5123D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BB376" w14:textId="30A116D1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0860B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3151B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0DFEBAAE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007FB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Erk #4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62A18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EEDDF" w14:textId="0AC97E7D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834A4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84CFF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2AE1B790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C4D87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p-p38 #4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119FF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6DCE2" w14:textId="5A89CCC2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47D5A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9D733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51BA2C45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BE8B4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p38 #86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07FD2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B0F9D" w14:textId="3ACF3E94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2EC26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A6039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28084FBC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12A6E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p-JNK #46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80EB2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5C1AF" w14:textId="17545CC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43D00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50E74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00E25730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79FBC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JNK #92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67B59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7D13B" w14:textId="0AD87252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2876C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1FC8C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48360336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77521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Dkk1 #48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BAFF7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5184E" w14:textId="09D6CAB8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238D8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5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B7C22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0715C71A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606CE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TXNIP #18243-1-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C701A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00505" w14:textId="770A5644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D7825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5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6E96E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roteintech</w:t>
            </w:r>
            <w:proofErr w:type="spellEnd"/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, IL, USA</w:t>
            </w:r>
          </w:p>
        </w:tc>
      </w:tr>
      <w:tr w:rsidR="007D3EE6" w:rsidRPr="003C7323" w14:paraId="7111908A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3F561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Goat IgG #NA9340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A6726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976A7" w14:textId="268589F6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Second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9A8DB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F9847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GE Healthcare Bioscience, NJ, USA</w:t>
            </w:r>
          </w:p>
        </w:tc>
      </w:tr>
      <w:tr w:rsidR="007D3EE6" w:rsidRPr="003C7323" w14:paraId="1908E38C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2F98B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 xml:space="preserve">Anti-Mouse IgG #707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3F84A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C1A32" w14:textId="66241344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Second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5BBB1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E52BD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ell Signaling Technology, MA, USA</w:t>
            </w:r>
          </w:p>
        </w:tc>
      </w:tr>
      <w:tr w:rsidR="007D3EE6" w:rsidRPr="003C7323" w14:paraId="1D9E0A2D" w14:textId="77777777" w:rsidTr="007D3EE6">
        <w:trPr>
          <w:trHeight w:val="35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E1EE5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nti-Rabbit IgG #A27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70C2B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3F10A" w14:textId="6058E78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Second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2C8CD" w14:textId="77777777" w:rsidR="007D3EE6" w:rsidRPr="003C7323" w:rsidRDefault="007D3EE6" w:rsidP="009C0A7E">
            <w:pPr>
              <w:spacing w:line="24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:100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E34D8" w14:textId="77777777" w:rsidR="007D3EE6" w:rsidRPr="003C7323" w:rsidRDefault="007D3EE6" w:rsidP="009C0A7E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3C732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Invitrogen, CA, USA</w:t>
            </w:r>
          </w:p>
        </w:tc>
      </w:tr>
    </w:tbl>
    <w:p w14:paraId="52F933AB" w14:textId="77777777" w:rsidR="00B41847" w:rsidRDefault="00B41847" w:rsidP="00B41847">
      <w:pPr>
        <w:jc w:val="left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</w:p>
    <w:p w14:paraId="294894A1" w14:textId="77777777" w:rsidR="00B41847" w:rsidRDefault="00B41847" w:rsidP="003C7323">
      <w:pPr>
        <w:jc w:val="left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</w:p>
    <w:p w14:paraId="4E63A186" w14:textId="77777777" w:rsidR="00F87917" w:rsidRPr="00F235F8" w:rsidRDefault="00F87917" w:rsidP="008712D1">
      <w:pPr>
        <w:pStyle w:val="a3"/>
        <w:ind w:leftChars="0" w:left="0"/>
        <w:jc w:val="left"/>
        <w:rPr>
          <w:rFonts w:ascii="Times New Roman" w:eastAsia="ＭＳ 明朝" w:hAnsi="Times New Roman" w:cs="Times New Roman"/>
          <w:color w:val="000000" w:themeColor="text1"/>
          <w:sz w:val="22"/>
        </w:rPr>
      </w:pPr>
    </w:p>
    <w:sectPr w:rsidR="00F87917" w:rsidRPr="00F235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8724D8" w14:textId="77777777" w:rsidR="001F1C15" w:rsidRDefault="001F1C15" w:rsidP="002536CD">
      <w:pPr>
        <w:spacing w:line="240" w:lineRule="auto"/>
      </w:pPr>
      <w:r>
        <w:separator/>
      </w:r>
    </w:p>
  </w:endnote>
  <w:endnote w:type="continuationSeparator" w:id="0">
    <w:p w14:paraId="533D1095" w14:textId="77777777" w:rsidR="001F1C15" w:rsidRDefault="001F1C15" w:rsidP="002536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4300CF" w14:textId="77777777" w:rsidR="001F1C15" w:rsidRDefault="001F1C15" w:rsidP="002536CD">
      <w:pPr>
        <w:spacing w:line="240" w:lineRule="auto"/>
      </w:pPr>
      <w:r>
        <w:separator/>
      </w:r>
    </w:p>
  </w:footnote>
  <w:footnote w:type="continuationSeparator" w:id="0">
    <w:p w14:paraId="6678A678" w14:textId="77777777" w:rsidR="001F1C15" w:rsidRDefault="001F1C15" w:rsidP="002536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AD5771"/>
    <w:multiLevelType w:val="hybridMultilevel"/>
    <w:tmpl w:val="30F80548"/>
    <w:lvl w:ilvl="0" w:tplc="E09A18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20535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EB2"/>
    <w:rsid w:val="000026A7"/>
    <w:rsid w:val="00007929"/>
    <w:rsid w:val="0003271F"/>
    <w:rsid w:val="00041C07"/>
    <w:rsid w:val="0004368A"/>
    <w:rsid w:val="00063BBE"/>
    <w:rsid w:val="00073B34"/>
    <w:rsid w:val="00076120"/>
    <w:rsid w:val="00091F22"/>
    <w:rsid w:val="000921FB"/>
    <w:rsid w:val="00094EB2"/>
    <w:rsid w:val="000B0649"/>
    <w:rsid w:val="000B3256"/>
    <w:rsid w:val="000B60DF"/>
    <w:rsid w:val="000B7C8D"/>
    <w:rsid w:val="000C1254"/>
    <w:rsid w:val="000C3002"/>
    <w:rsid w:val="000E6D9F"/>
    <w:rsid w:val="000F0350"/>
    <w:rsid w:val="00100763"/>
    <w:rsid w:val="001028AD"/>
    <w:rsid w:val="00107B6E"/>
    <w:rsid w:val="00110728"/>
    <w:rsid w:val="001269D9"/>
    <w:rsid w:val="001369E0"/>
    <w:rsid w:val="00161F93"/>
    <w:rsid w:val="00164BAD"/>
    <w:rsid w:val="00171917"/>
    <w:rsid w:val="001751F7"/>
    <w:rsid w:val="001763AF"/>
    <w:rsid w:val="00181FD0"/>
    <w:rsid w:val="00183450"/>
    <w:rsid w:val="0018517D"/>
    <w:rsid w:val="001A11D0"/>
    <w:rsid w:val="001C0767"/>
    <w:rsid w:val="001D0B23"/>
    <w:rsid w:val="001E3691"/>
    <w:rsid w:val="001F1C15"/>
    <w:rsid w:val="00206547"/>
    <w:rsid w:val="0021562B"/>
    <w:rsid w:val="00217360"/>
    <w:rsid w:val="00225AE0"/>
    <w:rsid w:val="00240E79"/>
    <w:rsid w:val="00242B3A"/>
    <w:rsid w:val="002440DF"/>
    <w:rsid w:val="00246933"/>
    <w:rsid w:val="002536CD"/>
    <w:rsid w:val="00266C87"/>
    <w:rsid w:val="0027084D"/>
    <w:rsid w:val="0028039C"/>
    <w:rsid w:val="00286C88"/>
    <w:rsid w:val="00291F69"/>
    <w:rsid w:val="00297868"/>
    <w:rsid w:val="002A3764"/>
    <w:rsid w:val="002A7452"/>
    <w:rsid w:val="002C3969"/>
    <w:rsid w:val="002E3464"/>
    <w:rsid w:val="00306D1B"/>
    <w:rsid w:val="00311244"/>
    <w:rsid w:val="003117DE"/>
    <w:rsid w:val="0031296E"/>
    <w:rsid w:val="0031486D"/>
    <w:rsid w:val="00315F82"/>
    <w:rsid w:val="00317B49"/>
    <w:rsid w:val="003438B4"/>
    <w:rsid w:val="0034776A"/>
    <w:rsid w:val="00350F58"/>
    <w:rsid w:val="0035382A"/>
    <w:rsid w:val="0036021A"/>
    <w:rsid w:val="0036484E"/>
    <w:rsid w:val="00371714"/>
    <w:rsid w:val="003843E7"/>
    <w:rsid w:val="00386D91"/>
    <w:rsid w:val="00390DE3"/>
    <w:rsid w:val="003915BE"/>
    <w:rsid w:val="003B4161"/>
    <w:rsid w:val="003C32EA"/>
    <w:rsid w:val="003C5929"/>
    <w:rsid w:val="003C6F14"/>
    <w:rsid w:val="003C7323"/>
    <w:rsid w:val="003C79CB"/>
    <w:rsid w:val="003D0186"/>
    <w:rsid w:val="003F1CDC"/>
    <w:rsid w:val="00405C02"/>
    <w:rsid w:val="0041471B"/>
    <w:rsid w:val="00416B0D"/>
    <w:rsid w:val="00416D5F"/>
    <w:rsid w:val="00417462"/>
    <w:rsid w:val="00417827"/>
    <w:rsid w:val="00431AC5"/>
    <w:rsid w:val="00432AA5"/>
    <w:rsid w:val="00437500"/>
    <w:rsid w:val="00463811"/>
    <w:rsid w:val="0046497C"/>
    <w:rsid w:val="004658AB"/>
    <w:rsid w:val="004B02A7"/>
    <w:rsid w:val="004B77FE"/>
    <w:rsid w:val="004D488E"/>
    <w:rsid w:val="004E724D"/>
    <w:rsid w:val="0050079A"/>
    <w:rsid w:val="00511ECF"/>
    <w:rsid w:val="00512AA5"/>
    <w:rsid w:val="00513F5A"/>
    <w:rsid w:val="005165DE"/>
    <w:rsid w:val="0053578C"/>
    <w:rsid w:val="0054107D"/>
    <w:rsid w:val="00542E52"/>
    <w:rsid w:val="00543E4F"/>
    <w:rsid w:val="005552D6"/>
    <w:rsid w:val="00560506"/>
    <w:rsid w:val="005609ED"/>
    <w:rsid w:val="00566758"/>
    <w:rsid w:val="00575C7F"/>
    <w:rsid w:val="0058077D"/>
    <w:rsid w:val="00591879"/>
    <w:rsid w:val="005951EB"/>
    <w:rsid w:val="00595B96"/>
    <w:rsid w:val="005A6C24"/>
    <w:rsid w:val="005B381A"/>
    <w:rsid w:val="005C38A9"/>
    <w:rsid w:val="005C6E90"/>
    <w:rsid w:val="005F0263"/>
    <w:rsid w:val="005F484F"/>
    <w:rsid w:val="005F5043"/>
    <w:rsid w:val="005F5DFB"/>
    <w:rsid w:val="00606323"/>
    <w:rsid w:val="006500B7"/>
    <w:rsid w:val="006510C4"/>
    <w:rsid w:val="0065371A"/>
    <w:rsid w:val="0065646D"/>
    <w:rsid w:val="00660505"/>
    <w:rsid w:val="00660ABC"/>
    <w:rsid w:val="00691D22"/>
    <w:rsid w:val="006A1053"/>
    <w:rsid w:val="006A52EC"/>
    <w:rsid w:val="006B69FF"/>
    <w:rsid w:val="006C00E9"/>
    <w:rsid w:val="006C2FFA"/>
    <w:rsid w:val="006E26C6"/>
    <w:rsid w:val="006E4D29"/>
    <w:rsid w:val="006E757D"/>
    <w:rsid w:val="006F66D1"/>
    <w:rsid w:val="007304F3"/>
    <w:rsid w:val="007314BF"/>
    <w:rsid w:val="0073480B"/>
    <w:rsid w:val="00736D0E"/>
    <w:rsid w:val="00737D39"/>
    <w:rsid w:val="007676B1"/>
    <w:rsid w:val="00781F5C"/>
    <w:rsid w:val="00784285"/>
    <w:rsid w:val="00791E6F"/>
    <w:rsid w:val="007929BB"/>
    <w:rsid w:val="00793B85"/>
    <w:rsid w:val="007A48FF"/>
    <w:rsid w:val="007B4343"/>
    <w:rsid w:val="007B6EAF"/>
    <w:rsid w:val="007D275E"/>
    <w:rsid w:val="007D3EE6"/>
    <w:rsid w:val="007D7CEA"/>
    <w:rsid w:val="007E4079"/>
    <w:rsid w:val="007F1255"/>
    <w:rsid w:val="008075C9"/>
    <w:rsid w:val="0082684D"/>
    <w:rsid w:val="008410DF"/>
    <w:rsid w:val="00852351"/>
    <w:rsid w:val="008712D1"/>
    <w:rsid w:val="00896CD4"/>
    <w:rsid w:val="008A1AA4"/>
    <w:rsid w:val="008A3511"/>
    <w:rsid w:val="008A6AA2"/>
    <w:rsid w:val="008C3E0B"/>
    <w:rsid w:val="008C5E97"/>
    <w:rsid w:val="008D2825"/>
    <w:rsid w:val="008E069A"/>
    <w:rsid w:val="008E114F"/>
    <w:rsid w:val="008E436C"/>
    <w:rsid w:val="008F59E7"/>
    <w:rsid w:val="0090472D"/>
    <w:rsid w:val="0090494B"/>
    <w:rsid w:val="00914501"/>
    <w:rsid w:val="00926AEB"/>
    <w:rsid w:val="00944574"/>
    <w:rsid w:val="00951BF3"/>
    <w:rsid w:val="0095665F"/>
    <w:rsid w:val="0095716D"/>
    <w:rsid w:val="00961189"/>
    <w:rsid w:val="0096717B"/>
    <w:rsid w:val="00984D0D"/>
    <w:rsid w:val="0099681D"/>
    <w:rsid w:val="009A1CEF"/>
    <w:rsid w:val="009A73A9"/>
    <w:rsid w:val="009C41E8"/>
    <w:rsid w:val="009E0F51"/>
    <w:rsid w:val="009E3767"/>
    <w:rsid w:val="009E39C5"/>
    <w:rsid w:val="009E4825"/>
    <w:rsid w:val="009F2795"/>
    <w:rsid w:val="009F3F40"/>
    <w:rsid w:val="00A128E5"/>
    <w:rsid w:val="00A15AA7"/>
    <w:rsid w:val="00A21502"/>
    <w:rsid w:val="00A21DEA"/>
    <w:rsid w:val="00A22873"/>
    <w:rsid w:val="00A24654"/>
    <w:rsid w:val="00A4501B"/>
    <w:rsid w:val="00A45FBC"/>
    <w:rsid w:val="00A51A87"/>
    <w:rsid w:val="00A5702F"/>
    <w:rsid w:val="00A65DA2"/>
    <w:rsid w:val="00A76072"/>
    <w:rsid w:val="00A8295F"/>
    <w:rsid w:val="00A90FB3"/>
    <w:rsid w:val="00A9112A"/>
    <w:rsid w:val="00AA488A"/>
    <w:rsid w:val="00AA7BCF"/>
    <w:rsid w:val="00AC7E14"/>
    <w:rsid w:val="00AC7F7E"/>
    <w:rsid w:val="00B0184A"/>
    <w:rsid w:val="00B04CA9"/>
    <w:rsid w:val="00B2328E"/>
    <w:rsid w:val="00B23D74"/>
    <w:rsid w:val="00B31EC2"/>
    <w:rsid w:val="00B323AA"/>
    <w:rsid w:val="00B41847"/>
    <w:rsid w:val="00B52BF9"/>
    <w:rsid w:val="00B55468"/>
    <w:rsid w:val="00B62C7D"/>
    <w:rsid w:val="00B63ABA"/>
    <w:rsid w:val="00B64FCD"/>
    <w:rsid w:val="00B7795F"/>
    <w:rsid w:val="00B857B4"/>
    <w:rsid w:val="00B87041"/>
    <w:rsid w:val="00BA3B05"/>
    <w:rsid w:val="00BA64A8"/>
    <w:rsid w:val="00BB3627"/>
    <w:rsid w:val="00BB6F6A"/>
    <w:rsid w:val="00BB7C40"/>
    <w:rsid w:val="00BC24D4"/>
    <w:rsid w:val="00BD6C69"/>
    <w:rsid w:val="00BF045B"/>
    <w:rsid w:val="00BF2FBE"/>
    <w:rsid w:val="00C01B22"/>
    <w:rsid w:val="00C04569"/>
    <w:rsid w:val="00C11A69"/>
    <w:rsid w:val="00C15695"/>
    <w:rsid w:val="00C332A7"/>
    <w:rsid w:val="00C4525C"/>
    <w:rsid w:val="00C620E9"/>
    <w:rsid w:val="00C64F68"/>
    <w:rsid w:val="00C663BF"/>
    <w:rsid w:val="00C734F7"/>
    <w:rsid w:val="00C82971"/>
    <w:rsid w:val="00C85828"/>
    <w:rsid w:val="00C95198"/>
    <w:rsid w:val="00C95DC8"/>
    <w:rsid w:val="00CA156B"/>
    <w:rsid w:val="00CA78A6"/>
    <w:rsid w:val="00CB2453"/>
    <w:rsid w:val="00CC0F24"/>
    <w:rsid w:val="00CD2786"/>
    <w:rsid w:val="00CE15CC"/>
    <w:rsid w:val="00D201CC"/>
    <w:rsid w:val="00D20E6D"/>
    <w:rsid w:val="00D24796"/>
    <w:rsid w:val="00D25242"/>
    <w:rsid w:val="00D257D4"/>
    <w:rsid w:val="00D25BF3"/>
    <w:rsid w:val="00D34992"/>
    <w:rsid w:val="00D42050"/>
    <w:rsid w:val="00D4244C"/>
    <w:rsid w:val="00D57904"/>
    <w:rsid w:val="00D852B2"/>
    <w:rsid w:val="00D86AB0"/>
    <w:rsid w:val="00D94A5D"/>
    <w:rsid w:val="00D96D39"/>
    <w:rsid w:val="00DA07DC"/>
    <w:rsid w:val="00DA55C5"/>
    <w:rsid w:val="00DA7960"/>
    <w:rsid w:val="00DA7DF2"/>
    <w:rsid w:val="00DB7BE5"/>
    <w:rsid w:val="00DD2812"/>
    <w:rsid w:val="00DF1EA2"/>
    <w:rsid w:val="00DF238E"/>
    <w:rsid w:val="00E114CF"/>
    <w:rsid w:val="00E117A1"/>
    <w:rsid w:val="00E12DA7"/>
    <w:rsid w:val="00E24AFE"/>
    <w:rsid w:val="00E256EF"/>
    <w:rsid w:val="00E4593C"/>
    <w:rsid w:val="00E734E4"/>
    <w:rsid w:val="00E801E8"/>
    <w:rsid w:val="00E91CDD"/>
    <w:rsid w:val="00E95FE0"/>
    <w:rsid w:val="00EA567B"/>
    <w:rsid w:val="00EA78C1"/>
    <w:rsid w:val="00EC2423"/>
    <w:rsid w:val="00EC4AAC"/>
    <w:rsid w:val="00EC614D"/>
    <w:rsid w:val="00EC7E2E"/>
    <w:rsid w:val="00ED2A7C"/>
    <w:rsid w:val="00ED3DD7"/>
    <w:rsid w:val="00EE19D3"/>
    <w:rsid w:val="00EF2C6B"/>
    <w:rsid w:val="00F128F4"/>
    <w:rsid w:val="00F13A52"/>
    <w:rsid w:val="00F16394"/>
    <w:rsid w:val="00F20A2F"/>
    <w:rsid w:val="00F235F8"/>
    <w:rsid w:val="00F27970"/>
    <w:rsid w:val="00F42CF4"/>
    <w:rsid w:val="00F47A47"/>
    <w:rsid w:val="00F542E6"/>
    <w:rsid w:val="00F6010B"/>
    <w:rsid w:val="00F60F06"/>
    <w:rsid w:val="00F64609"/>
    <w:rsid w:val="00F8319E"/>
    <w:rsid w:val="00F87917"/>
    <w:rsid w:val="00F93542"/>
    <w:rsid w:val="00F93745"/>
    <w:rsid w:val="00F93D9B"/>
    <w:rsid w:val="00FB0982"/>
    <w:rsid w:val="00FB600D"/>
    <w:rsid w:val="00FD078E"/>
    <w:rsid w:val="00FD25DA"/>
    <w:rsid w:val="00FD45B8"/>
    <w:rsid w:val="00FD5450"/>
    <w:rsid w:val="00FE10E8"/>
    <w:rsid w:val="00FF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B40682"/>
  <w15:chartTrackingRefBased/>
  <w15:docId w15:val="{BB68FA6C-9BE5-40C0-A9B5-96D062B84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EB2"/>
    <w:pPr>
      <w:spacing w:line="360" w:lineRule="auto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098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536C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536CD"/>
  </w:style>
  <w:style w:type="paragraph" w:styleId="a6">
    <w:name w:val="footer"/>
    <w:basedOn w:val="a"/>
    <w:link w:val="a7"/>
    <w:uiPriority w:val="99"/>
    <w:unhideWhenUsed/>
    <w:rsid w:val="002536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536CD"/>
  </w:style>
  <w:style w:type="character" w:customStyle="1" w:styleId="html-italic">
    <w:name w:val="html-italic"/>
    <w:basedOn w:val="a0"/>
    <w:rsid w:val="00A24654"/>
  </w:style>
  <w:style w:type="character" w:customStyle="1" w:styleId="c-pjlv">
    <w:name w:val="c-pjlv"/>
    <w:basedOn w:val="a0"/>
    <w:rsid w:val="00B87041"/>
  </w:style>
  <w:style w:type="paragraph" w:styleId="Web">
    <w:name w:val="Normal (Web)"/>
    <w:basedOn w:val="a"/>
    <w:uiPriority w:val="99"/>
    <w:unhideWhenUsed/>
    <w:rsid w:val="00246933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">
    <w:name w:val="st"/>
    <w:basedOn w:val="a0"/>
    <w:rsid w:val="00C11A69"/>
  </w:style>
  <w:style w:type="character" w:styleId="a8">
    <w:name w:val="Hyperlink"/>
    <w:basedOn w:val="a0"/>
    <w:uiPriority w:val="99"/>
    <w:unhideWhenUsed/>
    <w:rsid w:val="00B2328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2328E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353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5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3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1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4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5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7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8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0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8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1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9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6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1</Words>
  <Characters>2027</Characters>
  <Application>Microsoft Office Word</Application>
  <DocSecurity>0</DocSecurity>
  <Lines>155</Lines>
  <Paragraphs>15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tani</dc:creator>
  <cp:keywords/>
  <dc:description/>
  <cp:lastModifiedBy>Mizutani</cp:lastModifiedBy>
  <cp:revision>4</cp:revision>
  <cp:lastPrinted>2024-11-01T05:09:00Z</cp:lastPrinted>
  <dcterms:created xsi:type="dcterms:W3CDTF">2024-11-23T06:18:00Z</dcterms:created>
  <dcterms:modified xsi:type="dcterms:W3CDTF">2024-11-23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8a5b29-1b24-48f5-ad8a-7e604c4777b8</vt:lpwstr>
  </property>
</Properties>
</file>